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9733B" w14:textId="68250732" w:rsidR="00F864BD" w:rsidRPr="00476B09" w:rsidDel="00784BBF" w:rsidRDefault="003A2375" w:rsidP="00A514EF">
      <w:pPr>
        <w:spacing w:line="276" w:lineRule="auto"/>
      </w:pPr>
      <w:r>
        <w:t>Supplementary Table 1</w:t>
      </w:r>
      <w:r w:rsidR="00431329">
        <w:t xml:space="preserve">: Summary statistics of </w:t>
      </w:r>
      <w:proofErr w:type="gramStart"/>
      <w:r w:rsidR="00000F83">
        <w:t>15-17 year old</w:t>
      </w:r>
      <w:proofErr w:type="gramEnd"/>
      <w:r w:rsidR="00000F83">
        <w:t xml:space="preserve"> samples in NFHS-5 and NFHS-4 data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3510"/>
        <w:gridCol w:w="1170"/>
        <w:gridCol w:w="1350"/>
        <w:gridCol w:w="1530"/>
        <w:gridCol w:w="1343"/>
        <w:gridCol w:w="1343"/>
        <w:gridCol w:w="1544"/>
        <w:gridCol w:w="1890"/>
      </w:tblGrid>
      <w:tr w:rsidR="00F864BD" w:rsidRPr="00431329" w14:paraId="1F13B4B6" w14:textId="79458644" w:rsidTr="00000F83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66671" w14:textId="77777777" w:rsidR="00F864BD" w:rsidRPr="00431329" w:rsidRDefault="00F864BD" w:rsidP="00A514E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4C5E2" w14:textId="20848AB8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NFHS-5 (2019-2021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837DB" w14:textId="4DF40CF6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NFHS-4 (2015-2016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3CC713" w14:textId="4420E628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Difference in gender gap between NFHS-5 and NFHS-4 </w:t>
            </w:r>
          </w:p>
        </w:tc>
      </w:tr>
      <w:tr w:rsidR="00F864BD" w:rsidRPr="00431329" w14:paraId="3884D076" w14:textId="65AE2527" w:rsidTr="00000F83">
        <w:trPr>
          <w:trHeight w:val="20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87006" w14:textId="77777777" w:rsidR="00F864BD" w:rsidRPr="00431329" w:rsidRDefault="00F864BD" w:rsidP="00A514EF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8214" w14:textId="5DAD714A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gramStart"/>
            <w:r w:rsidRPr="00431329">
              <w:rPr>
                <w:sz w:val="22"/>
                <w:szCs w:val="22"/>
              </w:rPr>
              <w:t>15-17 year old</w:t>
            </w:r>
            <w:proofErr w:type="gramEnd"/>
            <w:r w:rsidRPr="00431329">
              <w:rPr>
                <w:sz w:val="22"/>
                <w:szCs w:val="22"/>
              </w:rPr>
              <w:t xml:space="preserve"> bo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10252" w14:textId="623D9559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gramStart"/>
            <w:r w:rsidRPr="00431329">
              <w:rPr>
                <w:sz w:val="22"/>
                <w:szCs w:val="22"/>
              </w:rPr>
              <w:t>15-17 year old</w:t>
            </w:r>
            <w:proofErr w:type="gramEnd"/>
            <w:r w:rsidRPr="00431329">
              <w:rPr>
                <w:sz w:val="22"/>
                <w:szCs w:val="22"/>
              </w:rPr>
              <w:t xml:space="preserve"> girl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2E172" w14:textId="0EC488F3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Gender gap</w:t>
            </w:r>
          </w:p>
          <w:p w14:paraId="145FD491" w14:textId="01B96A93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(Boys – Girls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A85B5" w14:textId="33BC6667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gramStart"/>
            <w:r w:rsidRPr="00431329">
              <w:rPr>
                <w:sz w:val="22"/>
                <w:szCs w:val="22"/>
              </w:rPr>
              <w:t>15-17 year old</w:t>
            </w:r>
            <w:proofErr w:type="gramEnd"/>
            <w:r w:rsidRPr="00431329">
              <w:rPr>
                <w:sz w:val="22"/>
                <w:szCs w:val="22"/>
              </w:rPr>
              <w:t xml:space="preserve"> boy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85217" w14:textId="755C6871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gramStart"/>
            <w:r w:rsidRPr="00431329">
              <w:rPr>
                <w:sz w:val="22"/>
                <w:szCs w:val="22"/>
              </w:rPr>
              <w:t>15-17 year old</w:t>
            </w:r>
            <w:proofErr w:type="gramEnd"/>
            <w:r w:rsidRPr="00431329">
              <w:rPr>
                <w:sz w:val="22"/>
                <w:szCs w:val="22"/>
              </w:rPr>
              <w:t xml:space="preserve"> girl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06EB1" w14:textId="77777777" w:rsidR="00F864BD" w:rsidRPr="00F864BD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864BD">
              <w:rPr>
                <w:sz w:val="22"/>
                <w:szCs w:val="22"/>
              </w:rPr>
              <w:t>Gender gap</w:t>
            </w:r>
          </w:p>
          <w:p w14:paraId="6F62B348" w14:textId="6DE02DA1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(Boys – Girls)</w:t>
            </w: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D42FBE" w14:textId="285AF2CA" w:rsidR="00F864BD" w:rsidRPr="00431329" w:rsidRDefault="00F864BD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31329" w:rsidRPr="00431329" w14:paraId="23161E13" w14:textId="3B387F6A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564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Age in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3871" w14:textId="6125A3A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15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C18" w14:textId="4C350B3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15.9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A4C7" w14:textId="335113B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13AE3" w14:textId="0E5F3EA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15.9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F314" w14:textId="7041A98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15.9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0D39" w14:textId="587D11E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7CD4DC" w14:textId="2A69959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26</w:t>
            </w:r>
          </w:p>
        </w:tc>
      </w:tr>
      <w:tr w:rsidR="00431329" w:rsidRPr="00431329" w14:paraId="614084DC" w14:textId="2CFEBD1C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4A1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Years of schooling comple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0109" w14:textId="2ABA6B4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8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60C1" w14:textId="1F7E0F3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8.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A593" w14:textId="204124E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FF6D" w14:textId="7CF0C4D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8.8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B85C" w14:textId="36AB6F9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8.5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915E" w14:textId="7CD2FFB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9B610" w14:textId="2AA2989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327</w:t>
            </w:r>
          </w:p>
        </w:tc>
      </w:tr>
      <w:tr w:rsidR="00431329" w:rsidRPr="00431329" w14:paraId="563514D1" w14:textId="77777777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C9B7" w14:textId="099189C6" w:rsidR="00431329" w:rsidRPr="00431329" w:rsidRDefault="00431329" w:rsidP="00A514EF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elationship to household head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23B10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9686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77FD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C834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3B92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93138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21BD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31329" w:rsidRPr="00431329" w14:paraId="0A9840F9" w14:textId="60C48DC7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6A9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Sel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8A2F" w14:textId="662A482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D90F" w14:textId="67B4F3F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DFD5" w14:textId="717A882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9783" w14:textId="2956B53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7213" w14:textId="11F4B84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3BE9" w14:textId="1EBB10F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F47D" w14:textId="0B3528C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1</w:t>
            </w:r>
          </w:p>
        </w:tc>
      </w:tr>
      <w:tr w:rsidR="00431329" w:rsidRPr="00431329" w14:paraId="6B2E2CF2" w14:textId="1AD36084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672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Spo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F98D" w14:textId="0216AC5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186" w14:textId="332356C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A959" w14:textId="3C962AD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B9F6" w14:textId="109CAB0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EB4E" w14:textId="0228951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007B" w14:textId="1B2B9C8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5A3B" w14:textId="5BA5729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2</w:t>
            </w:r>
          </w:p>
        </w:tc>
      </w:tr>
      <w:tr w:rsidR="00431329" w:rsidRPr="00431329" w14:paraId="448C9B68" w14:textId="05D45EB5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DF1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Daughte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3478" w14:textId="0BFE5FF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B57" w14:textId="0A1F295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2AA16" w14:textId="0779CE2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F3E5" w14:textId="4D7B650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8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733A" w14:textId="4BD612E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79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6C82" w14:textId="67BD7FE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EDFE" w14:textId="11D079A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8</w:t>
            </w:r>
          </w:p>
        </w:tc>
      </w:tr>
      <w:tr w:rsidR="00431329" w:rsidRPr="00431329" w14:paraId="2EA69A9C" w14:textId="5F53F181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900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Daughter-in-la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1521" w14:textId="7FDD39A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94EB" w14:textId="280C9FC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ADA5" w14:textId="485B075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A8E92" w14:textId="2F3F8D7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6C27" w14:textId="08EF3DF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DEA6A" w14:textId="33F40E7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BF9A" w14:textId="287BEC8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7</w:t>
            </w:r>
          </w:p>
        </w:tc>
      </w:tr>
      <w:tr w:rsidR="00431329" w:rsidRPr="00431329" w14:paraId="0AF5053E" w14:textId="5E173356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0BB1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Grandchi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67E8" w14:textId="7BF1580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A9E" w14:textId="28A478E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3959" w14:textId="5DCDE16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6DF2E" w14:textId="541261F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A501" w14:textId="2C1BD70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E12C" w14:textId="74A74A3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5384" w14:textId="65D4038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8</w:t>
            </w:r>
          </w:p>
        </w:tc>
      </w:tr>
      <w:tr w:rsidR="00431329" w:rsidRPr="00431329" w14:paraId="4F6DBAB6" w14:textId="55A5D0A9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E19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Age of household he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8639" w14:textId="1D36A9D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48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D55" w14:textId="7B35D50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48.5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43FB" w14:textId="39162C7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E8FF" w14:textId="746A478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48.4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5F4C" w14:textId="2EDC15A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48.4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A639" w14:textId="4F29DAA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B7D6" w14:textId="0F101CE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</w:tr>
      <w:tr w:rsidR="00431329" w:rsidRPr="00431329" w14:paraId="56E8066F" w14:textId="7B9381C7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C86F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Whether household head is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2EE2" w14:textId="0D5B6CD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E70" w14:textId="521F6F2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1A38" w14:textId="0A7227E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8D6B" w14:textId="3B7CB3F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08C1" w14:textId="2659D16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A782" w14:textId="2BBC9E4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A4DB" w14:textId="0BA76C8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4</w:t>
            </w:r>
          </w:p>
        </w:tc>
      </w:tr>
      <w:tr w:rsidR="00431329" w:rsidRPr="00431329" w14:paraId="01C273EF" w14:textId="7F4F3F3F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2DB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Household head’s years of schoo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4FED" w14:textId="59A8E8D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52B" w14:textId="694416C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6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B5F1" w14:textId="3916BDB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B7CB" w14:textId="62E4D77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8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A70A" w14:textId="58B8EF4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5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D844" w14:textId="02EC84A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3DFD" w14:textId="4BCCB1B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242</w:t>
            </w:r>
          </w:p>
        </w:tc>
      </w:tr>
      <w:tr w:rsidR="00431329" w:rsidRPr="00431329" w14:paraId="007D4C5C" w14:textId="77777777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F62D" w14:textId="35F8CAB4" w:rsidR="00431329" w:rsidRPr="00431329" w:rsidRDefault="00431329" w:rsidP="00A514EF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Household characteristics: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5F01E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8B97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CC76B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2A1C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B7700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F42C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062A" w14:textId="7777777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31329" w:rsidRPr="00431329" w14:paraId="301A38CF" w14:textId="15076C3C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469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Household s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3D5C" w14:textId="092B622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466" w14:textId="7F52703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8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BCD0" w14:textId="30C4B1E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4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56A6" w14:textId="6DC30D2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5.6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8E50A" w14:textId="205E911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6.1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77617" w14:textId="7AC9223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4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0089F" w14:textId="4AFA876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8</w:t>
            </w:r>
          </w:p>
        </w:tc>
      </w:tr>
      <w:tr w:rsidR="00431329" w:rsidRPr="00431329" w14:paraId="0A3E8873" w14:textId="3FE798E6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189D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Rur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40CF" w14:textId="3653BD4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61D" w14:textId="66701B6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7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EC7A" w14:textId="3C784AA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B40D" w14:textId="78AE601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6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2540" w14:textId="6994663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7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C984" w14:textId="6E2A6F6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80EE" w14:textId="231982E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0</w:t>
            </w:r>
          </w:p>
        </w:tc>
      </w:tr>
      <w:tr w:rsidR="00431329" w:rsidRPr="00431329" w14:paraId="310ECFDD" w14:textId="101BE7FB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FCC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Scheduled Caste (SC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DB8B" w14:textId="5129A18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372" w14:textId="1AA4058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6EFB" w14:textId="1D5814C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B99D5" w14:textId="1C5335D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4397" w14:textId="257B93A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CF13" w14:textId="5E8B261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4088" w14:textId="475DF56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6</w:t>
            </w:r>
          </w:p>
        </w:tc>
      </w:tr>
      <w:tr w:rsidR="00431329" w:rsidRPr="00431329" w14:paraId="7817E096" w14:textId="0D7B6BAA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176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Scheduled Tribe (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6CFB" w14:textId="258C5ED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AD1A" w14:textId="3C08F72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A913" w14:textId="4ABE68C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DD4D" w14:textId="4F864F2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8A92" w14:textId="641F061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EB55" w14:textId="13B1D50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0C75" w14:textId="3ECCC3A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8</w:t>
            </w:r>
          </w:p>
        </w:tc>
      </w:tr>
      <w:tr w:rsidR="00431329" w:rsidRPr="00431329" w14:paraId="0E5EBA5D" w14:textId="2B90CB15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C9FC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Other Backward Classes (OB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AD2D" w14:textId="542308E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F03" w14:textId="67D03FF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B3DC" w14:textId="197BC52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DCCF" w14:textId="435814E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4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BB88" w14:textId="5083446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4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0B14" w14:textId="3FC51F1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BB1A7" w14:textId="3E13283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3</w:t>
            </w:r>
          </w:p>
        </w:tc>
      </w:tr>
      <w:tr w:rsidR="00431329" w:rsidRPr="00431329" w14:paraId="22F2B813" w14:textId="5D6B4961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28D2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Musl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F27A" w14:textId="5B9ADE0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BA0" w14:textId="0DE57DA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9C40" w14:textId="0FB2712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184B" w14:textId="42D0DE1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D54F" w14:textId="65D2F41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5E5EF" w14:textId="15CDC46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F5DC" w14:textId="494B759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7</w:t>
            </w:r>
          </w:p>
        </w:tc>
      </w:tr>
      <w:tr w:rsidR="00431329" w:rsidRPr="00431329" w14:paraId="11D9F85F" w14:textId="0BE70125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77DC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Christia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0D49" w14:textId="51DEABA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59C" w14:textId="1DAC6BF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6E37" w14:textId="0ED85CF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04D4" w14:textId="143DD3E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127B" w14:textId="78E7A69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CDE0" w14:textId="560F552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A49C" w14:textId="296A0B0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0</w:t>
            </w:r>
          </w:p>
        </w:tc>
      </w:tr>
      <w:tr w:rsidR="00431329" w:rsidRPr="00431329" w14:paraId="31CE67AF" w14:textId="4A6EC90A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20DC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Sik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9BA5" w14:textId="7D3285E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F5F" w14:textId="2D84054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1CEAE" w14:textId="6559B71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A168" w14:textId="5B7AD0B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F577" w14:textId="02B3EA2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923F" w14:textId="79081B6A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72B5" w14:textId="0B13D18B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2</w:t>
            </w:r>
          </w:p>
        </w:tc>
      </w:tr>
      <w:tr w:rsidR="00431329" w:rsidRPr="00431329" w14:paraId="66C41840" w14:textId="45F436B6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7486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Wealth quintile 1 (poores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F0B41" w14:textId="55FCC52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7688" w14:textId="5B2A95D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28E8" w14:textId="262C381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1C87" w14:textId="1EAC4109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557E" w14:textId="656A76B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6C35" w14:textId="642E3F8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BD5B" w14:textId="312F9E2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0</w:t>
            </w:r>
          </w:p>
        </w:tc>
      </w:tr>
      <w:tr w:rsidR="00431329" w:rsidRPr="00431329" w14:paraId="23338285" w14:textId="6FE432B5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7C7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Wealth quintile 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8FAE" w14:textId="2D6E481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D80" w14:textId="587B171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68CC" w14:textId="4A9E390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FFCD" w14:textId="4A389D28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1CF6" w14:textId="3E8CD67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F0C5" w14:textId="0C36C44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441D" w14:textId="0D1CC6C1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4</w:t>
            </w:r>
          </w:p>
        </w:tc>
      </w:tr>
      <w:tr w:rsidR="00431329" w:rsidRPr="00431329" w14:paraId="27354F9B" w14:textId="0D93D7D7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0B3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Wealth quintile 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C855" w14:textId="01F92125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65C2" w14:textId="0DFF456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E8724" w14:textId="5718481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2462" w14:textId="70C79D8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76ED6" w14:textId="60F88CB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DA2B" w14:textId="2E5D232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1BA2" w14:textId="68F27EED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3</w:t>
            </w:r>
          </w:p>
        </w:tc>
      </w:tr>
      <w:tr w:rsidR="00431329" w:rsidRPr="00431329" w14:paraId="65C72FA4" w14:textId="604D0F75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8B0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Wealth quintile 4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29076F" w14:textId="3FEDED2F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22CF" w14:textId="3444461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8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14:paraId="49B75835" w14:textId="3928900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06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bottom"/>
          </w:tcPr>
          <w:p w14:paraId="19BFD095" w14:textId="0BF15DB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24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bottom"/>
          </w:tcPr>
          <w:p w14:paraId="6EB1AA1C" w14:textId="7B1E9C8C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3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vAlign w:val="bottom"/>
          </w:tcPr>
          <w:p w14:paraId="30D7E70A" w14:textId="6A9D855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14:paraId="0756F438" w14:textId="1990F923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5</w:t>
            </w:r>
          </w:p>
        </w:tc>
      </w:tr>
      <w:tr w:rsidR="00431329" w:rsidRPr="00431329" w14:paraId="125260BB" w14:textId="2DE3AD5C" w:rsidTr="00000F83">
        <w:trPr>
          <w:trHeight w:val="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8B95" w14:textId="77777777" w:rsidR="00431329" w:rsidRPr="00431329" w:rsidRDefault="00431329" w:rsidP="00A514EF">
            <w:pPr>
              <w:spacing w:line="276" w:lineRule="auto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 xml:space="preserve">     Wealth quintile 5 (riches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6A747" w14:textId="0F88C886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0199" w14:textId="6B871940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8603E7" w14:textId="2E6D05F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1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508D09" w14:textId="09EAAB22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20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F5D1F" w14:textId="2896314E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18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459B5" w14:textId="79998667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0.0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E71ED" w14:textId="7E7DB9D4" w:rsidR="00431329" w:rsidRPr="00431329" w:rsidRDefault="00431329" w:rsidP="00A514E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31329">
              <w:rPr>
                <w:sz w:val="22"/>
                <w:szCs w:val="22"/>
              </w:rPr>
              <w:t>-0.012</w:t>
            </w:r>
          </w:p>
        </w:tc>
      </w:tr>
    </w:tbl>
    <w:p w14:paraId="570A5564" w14:textId="7EED4C7F" w:rsidR="00382CB4" w:rsidRDefault="00F864BD" w:rsidP="00A514EF">
      <w:pPr>
        <w:spacing w:line="276" w:lineRule="auto"/>
      </w:pPr>
      <w:r>
        <w:t xml:space="preserve">Note: </w:t>
      </w:r>
      <w:r w:rsidRPr="00476B09">
        <w:t xml:space="preserve"> Data are from National Family Health Survey of India, 2019-2021 (NFHS-5)</w:t>
      </w:r>
      <w:r w:rsidR="00431329">
        <w:t xml:space="preserve"> and 2015-2016 (NFHS-4)</w:t>
      </w:r>
      <w:r w:rsidRPr="00476B09">
        <w:t xml:space="preserve">. </w:t>
      </w:r>
      <w:r w:rsidR="00000F83">
        <w:t>Mean values are</w:t>
      </w:r>
      <w:r w:rsidR="00431329">
        <w:t xml:space="preserve"> </w:t>
      </w:r>
      <w:r w:rsidR="00000F83">
        <w:t>presented</w:t>
      </w:r>
      <w:r w:rsidRPr="00476B09">
        <w:t xml:space="preserve">. </w:t>
      </w:r>
    </w:p>
    <w:sectPr w:rsidR="00382CB4" w:rsidSect="00A514EF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4BD"/>
    <w:rsid w:val="00000F83"/>
    <w:rsid w:val="00382CB4"/>
    <w:rsid w:val="003A2375"/>
    <w:rsid w:val="00431329"/>
    <w:rsid w:val="00A514EF"/>
    <w:rsid w:val="00F8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D26C7"/>
  <w15:chartTrackingRefBased/>
  <w15:docId w15:val="{E91FE52D-30C0-4D43-9ECF-E9678A329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4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0CB7-DDCE-4FFA-9D01-8343D9B97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Nandi</dc:creator>
  <cp:keywords/>
  <dc:description/>
  <cp:lastModifiedBy>Arindam Nandi</cp:lastModifiedBy>
  <cp:revision>3</cp:revision>
  <dcterms:created xsi:type="dcterms:W3CDTF">2023-09-07T16:15:00Z</dcterms:created>
  <dcterms:modified xsi:type="dcterms:W3CDTF">2023-09-08T14:31:00Z</dcterms:modified>
</cp:coreProperties>
</file>